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5"/>
        <w:gridCol w:w="2261"/>
        <w:gridCol w:w="2267"/>
        <w:gridCol w:w="2269"/>
      </w:tblGrid>
      <w:tr w:rsidR="00EE31F0" w:rsidRPr="00FC252A" w:rsidTr="0073292B">
        <w:tc>
          <w:tcPr>
            <w:tcW w:w="2265" w:type="dxa"/>
            <w:shd w:val="clear" w:color="auto" w:fill="auto"/>
          </w:tcPr>
          <w:p w:rsidR="00EE31F0" w:rsidRPr="00FC252A" w:rsidRDefault="00EE31F0" w:rsidP="0073292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bookmarkStart w:id="0" w:name="_Hlk490551828"/>
          </w:p>
        </w:tc>
        <w:tc>
          <w:tcPr>
            <w:tcW w:w="2261" w:type="dxa"/>
            <w:shd w:val="clear" w:color="auto" w:fill="auto"/>
          </w:tcPr>
          <w:p w:rsidR="00EE31F0" w:rsidRDefault="00EE31F0" w:rsidP="0073292B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  <w:vertAlign w:val="subscript"/>
                <w:lang w:val="en-GB"/>
              </w:rPr>
            </w:pPr>
            <w:r w:rsidRPr="007E6463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</w:t>
            </w:r>
            <w:r w:rsidRPr="007E6463">
              <w:rPr>
                <w:rFonts w:ascii="Times New Roman" w:hAnsi="Times New Roman"/>
                <w:b/>
                <w:sz w:val="24"/>
                <w:szCs w:val="24"/>
                <w:vertAlign w:val="subscript"/>
                <w:lang w:val="en-GB"/>
              </w:rPr>
              <w:t>1-3</w:t>
            </w:r>
          </w:p>
          <w:p w:rsidR="00040DF5" w:rsidRPr="00040DF5" w:rsidRDefault="00040DF5" w:rsidP="0073292B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40DF5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n=26</w:t>
            </w:r>
          </w:p>
        </w:tc>
        <w:tc>
          <w:tcPr>
            <w:tcW w:w="2267" w:type="dxa"/>
            <w:shd w:val="clear" w:color="auto" w:fill="auto"/>
          </w:tcPr>
          <w:p w:rsidR="00EE31F0" w:rsidRDefault="00EE31F0" w:rsidP="0073292B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  <w:vertAlign w:val="subscript"/>
                <w:lang w:val="en-GB"/>
              </w:rPr>
            </w:pPr>
            <w:r w:rsidRPr="007E6463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</w:t>
            </w:r>
            <w:r w:rsidRPr="007E6463">
              <w:rPr>
                <w:rFonts w:ascii="Times New Roman" w:hAnsi="Times New Roman"/>
                <w:b/>
                <w:sz w:val="24"/>
                <w:szCs w:val="24"/>
                <w:vertAlign w:val="subscript"/>
                <w:lang w:val="en-GB"/>
              </w:rPr>
              <w:t>4-6</w:t>
            </w:r>
          </w:p>
          <w:p w:rsidR="00040DF5" w:rsidRPr="007E6463" w:rsidRDefault="00040DF5" w:rsidP="0073292B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n=11</w:t>
            </w:r>
          </w:p>
        </w:tc>
        <w:tc>
          <w:tcPr>
            <w:tcW w:w="2269" w:type="dxa"/>
            <w:shd w:val="clear" w:color="auto" w:fill="auto"/>
          </w:tcPr>
          <w:p w:rsidR="00EE31F0" w:rsidRDefault="00EE31F0" w:rsidP="0073292B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  <w:vertAlign w:val="subscript"/>
                <w:lang w:val="en-GB"/>
              </w:rPr>
            </w:pPr>
            <w:r w:rsidRPr="007E6463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</w:t>
            </w:r>
            <w:r w:rsidRPr="007E6463">
              <w:rPr>
                <w:rFonts w:ascii="Times New Roman" w:hAnsi="Times New Roman"/>
                <w:b/>
                <w:sz w:val="24"/>
                <w:szCs w:val="24"/>
                <w:vertAlign w:val="subscript"/>
                <w:lang w:val="en-GB"/>
              </w:rPr>
              <w:t>7-13</w:t>
            </w:r>
          </w:p>
          <w:p w:rsidR="00040DF5" w:rsidRPr="007E6463" w:rsidRDefault="00040DF5" w:rsidP="0073292B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n=23</w:t>
            </w:r>
          </w:p>
        </w:tc>
      </w:tr>
      <w:tr w:rsidR="00EE31F0" w:rsidRPr="00FC252A" w:rsidTr="0073292B">
        <w:trPr>
          <w:trHeight w:val="3332"/>
        </w:trPr>
        <w:tc>
          <w:tcPr>
            <w:tcW w:w="2265" w:type="dxa"/>
            <w:shd w:val="clear" w:color="auto" w:fill="auto"/>
          </w:tcPr>
          <w:p w:rsidR="00EE31F0" w:rsidRPr="0010568A" w:rsidRDefault="00AD628C" w:rsidP="0073292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BM</w:t>
            </w:r>
            <w:r w:rsidR="00EE31F0" w:rsidRPr="00DE0EA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C</w:t>
            </w:r>
          </w:p>
          <w:p w:rsidR="00EE31F0" w:rsidRPr="00F2630E" w:rsidRDefault="00EE31F0" w:rsidP="0073292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2630E">
              <w:rPr>
                <w:rFonts w:ascii="Times New Roman" w:hAnsi="Times New Roman"/>
                <w:sz w:val="24"/>
                <w:szCs w:val="24"/>
                <w:lang w:val="en-GB"/>
              </w:rPr>
              <w:t>WBC (G/L)</w:t>
            </w:r>
          </w:p>
          <w:p w:rsidR="00EE31F0" w:rsidRPr="00F2630E" w:rsidRDefault="00EE31F0" w:rsidP="0073292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2630E">
              <w:rPr>
                <w:rFonts w:ascii="Times New Roman" w:hAnsi="Times New Roman"/>
                <w:sz w:val="24"/>
                <w:szCs w:val="24"/>
                <w:lang w:val="en-GB"/>
              </w:rPr>
              <w:t>Neutrophils (G/L)</w:t>
            </w:r>
          </w:p>
          <w:p w:rsidR="00EE31F0" w:rsidRPr="00F2630E" w:rsidRDefault="00EE31F0" w:rsidP="0073292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2630E">
              <w:rPr>
                <w:rFonts w:ascii="Times New Roman" w:hAnsi="Times New Roman"/>
                <w:sz w:val="24"/>
                <w:szCs w:val="24"/>
                <w:lang w:val="en-GB"/>
              </w:rPr>
              <w:t>Lymphocytes (G/l)</w:t>
            </w:r>
          </w:p>
          <w:p w:rsidR="00EE31F0" w:rsidRPr="00F2630E" w:rsidRDefault="00EE31F0" w:rsidP="0073292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2630E">
              <w:rPr>
                <w:rFonts w:ascii="Times New Roman" w:hAnsi="Times New Roman"/>
                <w:sz w:val="24"/>
                <w:szCs w:val="24"/>
                <w:lang w:val="en-GB"/>
              </w:rPr>
              <w:t>Monocytes (G/l)</w:t>
            </w:r>
          </w:p>
          <w:p w:rsidR="00EE31F0" w:rsidRPr="00F2630E" w:rsidRDefault="00EE31F0" w:rsidP="0073292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2630E">
              <w:rPr>
                <w:rFonts w:ascii="Times New Roman" w:hAnsi="Times New Roman"/>
                <w:sz w:val="24"/>
                <w:szCs w:val="24"/>
                <w:lang w:val="en-GB"/>
              </w:rPr>
              <w:t>Eosinophils (G/l)</w:t>
            </w:r>
          </w:p>
          <w:p w:rsidR="00EE31F0" w:rsidRPr="00F2630E" w:rsidRDefault="00EE31F0" w:rsidP="0073292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2630E">
              <w:rPr>
                <w:rFonts w:ascii="Times New Roman" w:hAnsi="Times New Roman"/>
                <w:sz w:val="24"/>
                <w:szCs w:val="24"/>
                <w:lang w:val="en-GB"/>
              </w:rPr>
              <w:t>Basophils (G/L)</w:t>
            </w:r>
          </w:p>
          <w:p w:rsidR="00EE31F0" w:rsidRPr="00F2630E" w:rsidRDefault="00EE31F0" w:rsidP="0073292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2630E">
              <w:rPr>
                <w:rFonts w:ascii="Times New Roman" w:hAnsi="Times New Roman"/>
                <w:sz w:val="24"/>
                <w:szCs w:val="24"/>
                <w:lang w:val="en-GB"/>
              </w:rPr>
              <w:t>Neutrophils (%)</w:t>
            </w:r>
          </w:p>
          <w:p w:rsidR="00EE31F0" w:rsidRPr="00F2630E" w:rsidRDefault="00EE31F0" w:rsidP="0073292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2630E">
              <w:rPr>
                <w:rFonts w:ascii="Times New Roman" w:hAnsi="Times New Roman"/>
                <w:sz w:val="24"/>
                <w:szCs w:val="24"/>
                <w:lang w:val="en-GB"/>
              </w:rPr>
              <w:t>Lymphocytes (%)</w:t>
            </w:r>
          </w:p>
          <w:p w:rsidR="00EE31F0" w:rsidRDefault="00EE31F0" w:rsidP="0073292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Monocytes (%)</w:t>
            </w:r>
          </w:p>
          <w:p w:rsidR="00EE31F0" w:rsidRDefault="00EE31F0" w:rsidP="0073292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Eosinophils (%)</w:t>
            </w:r>
          </w:p>
          <w:p w:rsidR="00EE31F0" w:rsidRPr="00F2630E" w:rsidRDefault="00EE31F0" w:rsidP="0073292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Basophils (%)</w:t>
            </w:r>
          </w:p>
        </w:tc>
        <w:tc>
          <w:tcPr>
            <w:tcW w:w="2261" w:type="dxa"/>
            <w:shd w:val="clear" w:color="auto" w:fill="auto"/>
          </w:tcPr>
          <w:p w:rsidR="00EE31F0" w:rsidRPr="00F2630E" w:rsidRDefault="00EE31F0" w:rsidP="0073292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:rsidR="00EE31F0" w:rsidRPr="00F2630E" w:rsidRDefault="00EE31F0" w:rsidP="0073292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2630E">
              <w:rPr>
                <w:rFonts w:ascii="Times New Roman" w:hAnsi="Times New Roman"/>
                <w:sz w:val="24"/>
                <w:szCs w:val="24"/>
                <w:lang w:val="en-GB"/>
              </w:rPr>
              <w:t>5.9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  <w:r w:rsidRPr="00F2630E">
              <w:rPr>
                <w:rFonts w:ascii="Times New Roman" w:hAnsi="Times New Roman"/>
                <w:sz w:val="24"/>
                <w:szCs w:val="24"/>
                <w:lang w:val="en-GB"/>
              </w:rPr>
              <w:t>±4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62</w:t>
            </w:r>
          </w:p>
          <w:p w:rsidR="00EE31F0" w:rsidRPr="00F2630E" w:rsidRDefault="00EE31F0" w:rsidP="0073292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2630E">
              <w:rPr>
                <w:rFonts w:ascii="Times New Roman" w:hAnsi="Times New Roman"/>
                <w:sz w:val="24"/>
                <w:szCs w:val="24"/>
                <w:lang w:val="en-GB"/>
              </w:rPr>
              <w:t>5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31</w:t>
            </w:r>
            <w:r w:rsidRPr="00F2630E">
              <w:rPr>
                <w:rFonts w:ascii="Times New Roman" w:hAnsi="Times New Roman"/>
                <w:sz w:val="24"/>
                <w:szCs w:val="24"/>
                <w:lang w:val="en-GB"/>
              </w:rPr>
              <w:t>±4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44</w:t>
            </w:r>
          </w:p>
          <w:p w:rsidR="00EE31F0" w:rsidRPr="00F2630E" w:rsidRDefault="00EE31F0" w:rsidP="0073292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2630E">
              <w:rPr>
                <w:rFonts w:ascii="Times New Roman" w:hAnsi="Times New Roman"/>
                <w:sz w:val="24"/>
                <w:szCs w:val="24"/>
                <w:lang w:val="en-GB"/>
              </w:rPr>
              <w:t>0.2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16</w:t>
            </w:r>
            <w:r w:rsidRPr="00F2630E">
              <w:rPr>
                <w:rFonts w:ascii="Times New Roman" w:hAnsi="Times New Roman"/>
                <w:sz w:val="24"/>
                <w:szCs w:val="24"/>
                <w:lang w:val="en-GB"/>
              </w:rPr>
              <w:t>±0.1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09</w:t>
            </w:r>
          </w:p>
          <w:p w:rsidR="00EE31F0" w:rsidRPr="00F2630E" w:rsidRDefault="00EE31F0" w:rsidP="0073292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2630E">
              <w:rPr>
                <w:rFonts w:ascii="Times New Roman" w:hAnsi="Times New Roman"/>
                <w:sz w:val="24"/>
                <w:szCs w:val="24"/>
                <w:lang w:val="en-GB"/>
              </w:rPr>
              <w:t>0.3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12</w:t>
            </w:r>
            <w:r w:rsidRPr="00F2630E">
              <w:rPr>
                <w:rFonts w:ascii="Times New Roman" w:hAnsi="Times New Roman"/>
                <w:sz w:val="24"/>
                <w:szCs w:val="24"/>
                <w:lang w:val="en-GB"/>
              </w:rPr>
              <w:t>±0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204</w:t>
            </w:r>
          </w:p>
          <w:p w:rsidR="00EE31F0" w:rsidRPr="00F2630E" w:rsidRDefault="00EE31F0" w:rsidP="0073292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2630E">
              <w:rPr>
                <w:rFonts w:ascii="Times New Roman" w:hAnsi="Times New Roman"/>
                <w:sz w:val="24"/>
                <w:szCs w:val="24"/>
                <w:lang w:val="en-GB"/>
              </w:rPr>
              <w:t>0.05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 w:rsidRPr="00F2630E">
              <w:rPr>
                <w:rFonts w:ascii="Times New Roman" w:hAnsi="Times New Roman"/>
                <w:sz w:val="24"/>
                <w:szCs w:val="24"/>
                <w:lang w:val="en-GB"/>
              </w:rPr>
              <w:t>±0.05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</w:p>
          <w:p w:rsidR="00EE31F0" w:rsidRDefault="00EE31F0" w:rsidP="0073292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09±0.027</w:t>
            </w:r>
          </w:p>
          <w:p w:rsidR="00EE31F0" w:rsidRPr="00F2630E" w:rsidRDefault="00EE31F0" w:rsidP="0073292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2630E">
              <w:rPr>
                <w:rFonts w:ascii="Times New Roman" w:hAnsi="Times New Roman"/>
                <w:sz w:val="24"/>
                <w:szCs w:val="24"/>
                <w:lang w:val="en-GB"/>
              </w:rPr>
              <w:t>8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  <w:r w:rsidRPr="00F2630E">
              <w:rPr>
                <w:rFonts w:ascii="Times New Roman" w:hAnsi="Times New Roman"/>
                <w:sz w:val="24"/>
                <w:szCs w:val="24"/>
                <w:lang w:val="en-GB"/>
              </w:rPr>
              <w:t>.76±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  <w:r w:rsidRPr="00F2630E">
              <w:rPr>
                <w:rFonts w:ascii="Times New Roman" w:hAnsi="Times New Roman"/>
                <w:sz w:val="24"/>
                <w:szCs w:val="24"/>
                <w:lang w:val="en-GB"/>
              </w:rPr>
              <w:t>.6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  <w:p w:rsidR="00EE31F0" w:rsidRPr="00F2630E" w:rsidRDefault="00EE31F0" w:rsidP="0073292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  <w:r w:rsidRPr="00F2630E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71</w:t>
            </w:r>
            <w:r w:rsidRPr="00F2630E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  <w:r w:rsidRPr="00F2630E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13</w:t>
            </w:r>
          </w:p>
          <w:p w:rsidR="00EE31F0" w:rsidRDefault="00EE31F0" w:rsidP="0073292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6.20</w:t>
            </w:r>
            <w:r w:rsidRPr="00F2630E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3.59</w:t>
            </w:r>
          </w:p>
          <w:p w:rsidR="00EE31F0" w:rsidRDefault="00EE31F0" w:rsidP="0073292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18</w:t>
            </w:r>
            <w:r w:rsidRPr="00F2630E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1.22</w:t>
            </w:r>
          </w:p>
          <w:p w:rsidR="00EE31F0" w:rsidRPr="00F2630E" w:rsidRDefault="00EE31F0" w:rsidP="0073292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152</w:t>
            </w:r>
            <w:r w:rsidRPr="00F2630E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0.227</w:t>
            </w:r>
          </w:p>
        </w:tc>
        <w:tc>
          <w:tcPr>
            <w:tcW w:w="2267" w:type="dxa"/>
            <w:shd w:val="clear" w:color="auto" w:fill="auto"/>
          </w:tcPr>
          <w:p w:rsidR="00EE31F0" w:rsidRDefault="00EE31F0" w:rsidP="0073292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:rsidR="00EE31F0" w:rsidRDefault="00EE31F0" w:rsidP="0073292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.56±2.39</w:t>
            </w:r>
          </w:p>
          <w:p w:rsidR="00EE31F0" w:rsidRDefault="00EE31F0" w:rsidP="0073292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.46±1.96</w:t>
            </w:r>
          </w:p>
          <w:p w:rsidR="00EE31F0" w:rsidRDefault="00EE31F0" w:rsidP="0073292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494±0.242</w:t>
            </w:r>
            <w:r w:rsidRPr="008A6D3E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*</w:t>
            </w:r>
          </w:p>
          <w:p w:rsidR="00EE31F0" w:rsidRDefault="00EE31F0" w:rsidP="0073292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512±0.424</w:t>
            </w:r>
          </w:p>
          <w:p w:rsidR="00EE31F0" w:rsidRDefault="00EE31F0" w:rsidP="0073292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83±0.034</w:t>
            </w:r>
          </w:p>
          <w:p w:rsidR="00EE31F0" w:rsidRDefault="00EE31F0" w:rsidP="0073292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07±0.011</w:t>
            </w:r>
          </w:p>
          <w:p w:rsidR="00EE31F0" w:rsidRDefault="00EE31F0" w:rsidP="0073292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78.82±9.15</w:t>
            </w:r>
            <w:r w:rsidRPr="008A6D3E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*</w:t>
            </w:r>
          </w:p>
          <w:p w:rsidR="00EE31F0" w:rsidRPr="00FC252A" w:rsidRDefault="00EE31F0" w:rsidP="0073292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9.97±4.47</w:t>
            </w:r>
            <w:r w:rsidRPr="008A6D3E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**</w:t>
            </w:r>
          </w:p>
          <w:p w:rsidR="00EE31F0" w:rsidRDefault="00EE31F0" w:rsidP="0073292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8.91±4.37</w:t>
            </w:r>
          </w:p>
          <w:p w:rsidR="00EE31F0" w:rsidRDefault="00EE31F0" w:rsidP="0073292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.20±2.78</w:t>
            </w:r>
          </w:p>
          <w:p w:rsidR="00EE31F0" w:rsidRPr="00FC252A" w:rsidRDefault="00EE31F0" w:rsidP="0073292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100±0.200</w:t>
            </w:r>
          </w:p>
        </w:tc>
        <w:tc>
          <w:tcPr>
            <w:tcW w:w="2269" w:type="dxa"/>
            <w:shd w:val="clear" w:color="auto" w:fill="auto"/>
          </w:tcPr>
          <w:p w:rsidR="00EE31F0" w:rsidRDefault="00EE31F0" w:rsidP="0073292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:rsidR="00EE31F0" w:rsidRDefault="00EE31F0" w:rsidP="0073292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7.27±2.53</w:t>
            </w:r>
          </w:p>
          <w:p w:rsidR="00EE31F0" w:rsidRDefault="00EE31F0" w:rsidP="0073292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.74±2.74</w:t>
            </w:r>
          </w:p>
          <w:p w:rsidR="00EE31F0" w:rsidRDefault="00EE31F0" w:rsidP="0073292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979±0.376</w:t>
            </w:r>
            <w:r w:rsidRPr="00A36123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#</w:t>
            </w:r>
            <w:proofErr w:type="gramStart"/>
            <w:r w:rsidRPr="00A36123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#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  ×</w:t>
            </w:r>
            <w:proofErr w:type="gramEnd"/>
            <w:r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×</w:t>
            </w:r>
          </w:p>
          <w:p w:rsidR="00EE31F0" w:rsidRDefault="00EE31F0" w:rsidP="0073292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459±0.204</w:t>
            </w:r>
          </w:p>
          <w:p w:rsidR="00EE31F0" w:rsidRDefault="00EE31F0" w:rsidP="0073292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86±0.105</w:t>
            </w:r>
          </w:p>
          <w:p w:rsidR="00EE31F0" w:rsidRDefault="00EE31F0" w:rsidP="0073292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05±0.005</w:t>
            </w:r>
          </w:p>
          <w:p w:rsidR="00EE31F0" w:rsidRDefault="00EE31F0" w:rsidP="0073292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76.23±11.41</w:t>
            </w:r>
            <w:r w:rsidRPr="008A6D3E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##</w:t>
            </w:r>
          </w:p>
          <w:p w:rsidR="00EE31F0" w:rsidRPr="00FC252A" w:rsidRDefault="00EE31F0" w:rsidP="0073292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5.40±8.32</w:t>
            </w:r>
            <w:r w:rsidRPr="008A6D3E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##</w:t>
            </w:r>
          </w:p>
          <w:p w:rsidR="00EE31F0" w:rsidRDefault="00EE31F0" w:rsidP="0073292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6.85±3.04</w:t>
            </w:r>
          </w:p>
          <w:p w:rsidR="00EE31F0" w:rsidRDefault="00EE31F0" w:rsidP="0073292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45±1.87</w:t>
            </w:r>
          </w:p>
          <w:p w:rsidR="00EE31F0" w:rsidRPr="00FC252A" w:rsidRDefault="00EE31F0" w:rsidP="0073292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69±0.085</w:t>
            </w:r>
          </w:p>
        </w:tc>
      </w:tr>
      <w:tr w:rsidR="00EE31F0" w:rsidRPr="00FC252A" w:rsidTr="0073292B">
        <w:tc>
          <w:tcPr>
            <w:tcW w:w="2265" w:type="dxa"/>
            <w:shd w:val="clear" w:color="auto" w:fill="auto"/>
          </w:tcPr>
          <w:p w:rsidR="00EE31F0" w:rsidRPr="00DE0EA8" w:rsidRDefault="00EE31F0" w:rsidP="0073292B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DE0EA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BALIC</w:t>
            </w:r>
          </w:p>
          <w:p w:rsidR="00EE31F0" w:rsidRDefault="00EE31F0" w:rsidP="0073292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BALMC (10</w:t>
            </w:r>
            <w:r w:rsidRPr="0010568A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6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  <w:p w:rsidR="00EE31F0" w:rsidRDefault="00EE31F0" w:rsidP="0073292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Macrophages (1/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μl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  <w:p w:rsidR="00EE31F0" w:rsidRDefault="00EE31F0" w:rsidP="0073292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2630E">
              <w:rPr>
                <w:rFonts w:ascii="Times New Roman" w:hAnsi="Times New Roman"/>
                <w:sz w:val="24"/>
                <w:szCs w:val="24"/>
                <w:lang w:val="en-GB"/>
              </w:rPr>
              <w:t>Neutrophils (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1/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μl</w:t>
            </w:r>
            <w:proofErr w:type="spellEnd"/>
            <w:r w:rsidRPr="00F2630E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  <w:p w:rsidR="00EE31F0" w:rsidRPr="00F2630E" w:rsidRDefault="00EE31F0" w:rsidP="0073292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2630E">
              <w:rPr>
                <w:rFonts w:ascii="Times New Roman" w:hAnsi="Times New Roman"/>
                <w:sz w:val="24"/>
                <w:szCs w:val="24"/>
                <w:lang w:val="en-GB"/>
              </w:rPr>
              <w:t>Lymphocytes (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1/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μl</w:t>
            </w:r>
            <w:proofErr w:type="spellEnd"/>
            <w:r w:rsidRPr="00F2630E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  <w:p w:rsidR="00EE31F0" w:rsidRDefault="00EE31F0" w:rsidP="0073292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2630E">
              <w:rPr>
                <w:rFonts w:ascii="Times New Roman" w:hAnsi="Times New Roman"/>
                <w:sz w:val="24"/>
                <w:szCs w:val="24"/>
                <w:lang w:val="en-GB"/>
              </w:rPr>
              <w:t>Eosinophils (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1/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μl</w:t>
            </w:r>
            <w:proofErr w:type="spellEnd"/>
            <w:r w:rsidRPr="00F2630E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  <w:p w:rsidR="00EE31F0" w:rsidRPr="00F2630E" w:rsidRDefault="00EE31F0" w:rsidP="0073292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Macrophages (%)</w:t>
            </w:r>
          </w:p>
          <w:p w:rsidR="00EE31F0" w:rsidRPr="00F2630E" w:rsidRDefault="00EE31F0" w:rsidP="0073292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2630E">
              <w:rPr>
                <w:rFonts w:ascii="Times New Roman" w:hAnsi="Times New Roman"/>
                <w:sz w:val="24"/>
                <w:szCs w:val="24"/>
                <w:lang w:val="en-GB"/>
              </w:rPr>
              <w:t>Neutrophils (%)</w:t>
            </w:r>
          </w:p>
          <w:p w:rsidR="00EE31F0" w:rsidRDefault="00EE31F0" w:rsidP="0073292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2630E">
              <w:rPr>
                <w:rFonts w:ascii="Times New Roman" w:hAnsi="Times New Roman"/>
                <w:sz w:val="24"/>
                <w:szCs w:val="24"/>
                <w:lang w:val="en-GB"/>
              </w:rPr>
              <w:t>Lymphocytes (%)</w:t>
            </w:r>
          </w:p>
          <w:p w:rsidR="00EE31F0" w:rsidRPr="00F2630E" w:rsidRDefault="00EE31F0" w:rsidP="0073292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Eosinophils (%)</w:t>
            </w:r>
          </w:p>
        </w:tc>
        <w:tc>
          <w:tcPr>
            <w:tcW w:w="2261" w:type="dxa"/>
            <w:shd w:val="clear" w:color="auto" w:fill="auto"/>
          </w:tcPr>
          <w:p w:rsidR="00EE31F0" w:rsidRPr="00F2630E" w:rsidRDefault="00EE31F0" w:rsidP="0073292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:rsidR="00EE31F0" w:rsidRDefault="00EE31F0" w:rsidP="0073292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2.85</w:t>
            </w:r>
            <w:r w:rsidRPr="00F2630E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7.04</w:t>
            </w:r>
          </w:p>
          <w:p w:rsidR="00EE31F0" w:rsidRDefault="00EE31F0" w:rsidP="0073292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1.15</w:t>
            </w:r>
            <w:r w:rsidRPr="00F2630E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6.54</w:t>
            </w:r>
          </w:p>
          <w:p w:rsidR="00EE31F0" w:rsidRDefault="00EE31F0" w:rsidP="0073292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2630E">
              <w:rPr>
                <w:rFonts w:ascii="Times New Roman" w:hAnsi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768</w:t>
            </w:r>
            <w:r w:rsidRPr="00F2630E">
              <w:rPr>
                <w:rFonts w:ascii="Times New Roman" w:hAnsi="Times New Roman"/>
                <w:sz w:val="24"/>
                <w:szCs w:val="24"/>
                <w:lang w:val="en-GB"/>
              </w:rPr>
              <w:t>±0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890</w:t>
            </w:r>
          </w:p>
          <w:p w:rsidR="00EE31F0" w:rsidRDefault="00EE31F0" w:rsidP="0073292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222</w:t>
            </w:r>
            <w:r w:rsidRPr="00F2630E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0.314</w:t>
            </w:r>
          </w:p>
          <w:p w:rsidR="00EE31F0" w:rsidRDefault="00EE31F0" w:rsidP="0073292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36</w:t>
            </w:r>
            <w:r w:rsidRPr="00F2630E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73</w:t>
            </w:r>
          </w:p>
          <w:p w:rsidR="00EE31F0" w:rsidRDefault="00EE31F0" w:rsidP="0073292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83.33</w:t>
            </w:r>
            <w:r w:rsidRPr="00F2630E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18.05</w:t>
            </w:r>
          </w:p>
          <w:p w:rsidR="00EE31F0" w:rsidRDefault="00EE31F0" w:rsidP="0073292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7.48</w:t>
            </w:r>
            <w:r w:rsidRPr="00F2630E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11.51</w:t>
            </w:r>
          </w:p>
          <w:p w:rsidR="00EE31F0" w:rsidRDefault="00EE31F0" w:rsidP="0073292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68</w:t>
            </w:r>
            <w:r w:rsidRPr="00F2630E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1.44</w:t>
            </w:r>
          </w:p>
          <w:p w:rsidR="00EE31F0" w:rsidRPr="00F2630E" w:rsidRDefault="00EE31F0" w:rsidP="0073292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238</w:t>
            </w:r>
            <w:r w:rsidRPr="00F2630E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0.584</w:t>
            </w:r>
          </w:p>
        </w:tc>
        <w:tc>
          <w:tcPr>
            <w:tcW w:w="2267" w:type="dxa"/>
            <w:shd w:val="clear" w:color="auto" w:fill="auto"/>
          </w:tcPr>
          <w:p w:rsidR="00EE31F0" w:rsidRDefault="00EE31F0" w:rsidP="0073292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:rsidR="00EE31F0" w:rsidRDefault="00EE31F0" w:rsidP="0073292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4.58±5.71</w:t>
            </w:r>
          </w:p>
          <w:p w:rsidR="00EE31F0" w:rsidRDefault="00EE31F0" w:rsidP="0073292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1.41±6.79</w:t>
            </w:r>
          </w:p>
          <w:p w:rsidR="00EE31F0" w:rsidRDefault="00EE31F0" w:rsidP="0073292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563±0.630</w:t>
            </w:r>
          </w:p>
          <w:p w:rsidR="00EE31F0" w:rsidRDefault="00EE31F0" w:rsidP="0073292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442±0.306*</w:t>
            </w:r>
          </w:p>
          <w:p w:rsidR="00EE31F0" w:rsidRDefault="00EE31F0" w:rsidP="0073292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60±0.111</w:t>
            </w:r>
          </w:p>
          <w:p w:rsidR="00EE31F0" w:rsidRDefault="00EE31F0" w:rsidP="0073292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71.89±28.30</w:t>
            </w:r>
          </w:p>
          <w:p w:rsidR="00EE31F0" w:rsidRDefault="00EE31F0" w:rsidP="0073292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.83±3.07</w:t>
            </w:r>
          </w:p>
          <w:p w:rsidR="00EE31F0" w:rsidRDefault="00EE31F0" w:rsidP="0073292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.17±2.05</w:t>
            </w:r>
          </w:p>
          <w:p w:rsidR="00EE31F0" w:rsidRPr="00FC252A" w:rsidRDefault="00EE31F0" w:rsidP="0073292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500±0.646</w:t>
            </w:r>
          </w:p>
        </w:tc>
        <w:tc>
          <w:tcPr>
            <w:tcW w:w="2269" w:type="dxa"/>
            <w:shd w:val="clear" w:color="auto" w:fill="auto"/>
          </w:tcPr>
          <w:p w:rsidR="00EE31F0" w:rsidRDefault="00EE31F0" w:rsidP="0073292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:rsidR="00EE31F0" w:rsidRDefault="00EE31F0" w:rsidP="0073292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4.79±7.84</w:t>
            </w:r>
          </w:p>
          <w:p w:rsidR="00EE31F0" w:rsidRDefault="00EE31F0" w:rsidP="0073292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2.49±7.67</w:t>
            </w:r>
          </w:p>
          <w:p w:rsidR="00EE31F0" w:rsidRDefault="00EE31F0" w:rsidP="0073292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558±0.596</w:t>
            </w:r>
          </w:p>
          <w:p w:rsidR="00EE31F0" w:rsidRDefault="00EE31F0" w:rsidP="0073292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545±0.572</w:t>
            </w:r>
          </w:p>
          <w:p w:rsidR="00EE31F0" w:rsidRDefault="00EE31F0" w:rsidP="0073292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55±0.104</w:t>
            </w:r>
          </w:p>
          <w:p w:rsidR="00EE31F0" w:rsidRDefault="00EE31F0" w:rsidP="0073292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82.11±13.18</w:t>
            </w:r>
          </w:p>
          <w:p w:rsidR="00EE31F0" w:rsidRDefault="00EE31F0" w:rsidP="0073292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.96±3.59</w:t>
            </w:r>
          </w:p>
          <w:p w:rsidR="00EE31F0" w:rsidRDefault="00EE31F0" w:rsidP="0073292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.77±3.75</w:t>
            </w:r>
          </w:p>
          <w:p w:rsidR="00EE31F0" w:rsidRPr="00FC252A" w:rsidRDefault="00EE31F0" w:rsidP="0073292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500±0.935</w:t>
            </w:r>
          </w:p>
        </w:tc>
      </w:tr>
    </w:tbl>
    <w:bookmarkEnd w:id="0"/>
    <w:p w:rsidR="0062456B" w:rsidRPr="008F643C" w:rsidRDefault="0062456B" w:rsidP="0062456B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CB4E36">
        <w:rPr>
          <w:rFonts w:ascii="Times New Roman" w:hAnsi="Times New Roman"/>
          <w:b/>
          <w:sz w:val="24"/>
          <w:szCs w:val="24"/>
          <w:lang w:val="en-GB"/>
        </w:rPr>
        <w:lastRenderedPageBreak/>
        <w:t xml:space="preserve">Table </w:t>
      </w:r>
      <w:r w:rsidR="007D6E76">
        <w:rPr>
          <w:rFonts w:ascii="Times New Roman" w:hAnsi="Times New Roman"/>
          <w:b/>
          <w:sz w:val="24"/>
          <w:szCs w:val="24"/>
          <w:lang w:val="en-GB"/>
        </w:rPr>
        <w:t>S2</w:t>
      </w:r>
      <w:bookmarkStart w:id="1" w:name="_GoBack"/>
      <w:bookmarkEnd w:id="1"/>
      <w:r w:rsidRPr="00CB4E36">
        <w:rPr>
          <w:rFonts w:ascii="Times New Roman" w:hAnsi="Times New Roman"/>
          <w:b/>
          <w:sz w:val="24"/>
          <w:szCs w:val="24"/>
          <w:lang w:val="en-GB"/>
        </w:rPr>
        <w:t>.</w:t>
      </w:r>
      <w:r w:rsidR="00AD628C">
        <w:rPr>
          <w:rFonts w:ascii="Times New Roman" w:hAnsi="Times New Roman"/>
          <w:sz w:val="24"/>
          <w:szCs w:val="24"/>
          <w:lang w:val="en-GB"/>
        </w:rPr>
        <w:t xml:space="preserve"> Differences in PBM</w:t>
      </w:r>
      <w:r>
        <w:rPr>
          <w:rFonts w:ascii="Times New Roman" w:hAnsi="Times New Roman"/>
          <w:sz w:val="24"/>
          <w:szCs w:val="24"/>
          <w:lang w:val="en-GB"/>
        </w:rPr>
        <w:t>C and BALIC according to postoperative time periods in</w:t>
      </w:r>
      <w:r w:rsidR="00FC1BF6">
        <w:rPr>
          <w:rFonts w:ascii="Times New Roman" w:hAnsi="Times New Roman"/>
          <w:sz w:val="24"/>
          <w:szCs w:val="24"/>
          <w:lang w:val="en-GB"/>
        </w:rPr>
        <w:t xml:space="preserve"> stable</w:t>
      </w:r>
      <w:r>
        <w:rPr>
          <w:rFonts w:ascii="Times New Roman" w:hAnsi="Times New Roman"/>
          <w:sz w:val="24"/>
          <w:szCs w:val="24"/>
          <w:lang w:val="en-GB"/>
        </w:rPr>
        <w:t xml:space="preserve"> patients with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alemtuzumab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induction therapy. </w:t>
      </w:r>
      <w:r>
        <w:rPr>
          <w:rFonts w:ascii="Times New Roman" w:hAnsi="Times New Roman"/>
          <w:sz w:val="24"/>
          <w:szCs w:val="24"/>
          <w:lang w:val="en-US"/>
        </w:rPr>
        <w:t>P</w:t>
      </w:r>
      <w:r w:rsidRPr="003002DF">
        <w:rPr>
          <w:rFonts w:ascii="Times New Roman" w:hAnsi="Times New Roman"/>
          <w:sz w:val="24"/>
          <w:szCs w:val="24"/>
          <w:vertAlign w:val="subscript"/>
          <w:lang w:val="en-US"/>
        </w:rPr>
        <w:t>1-3</w:t>
      </w:r>
      <w:r>
        <w:rPr>
          <w:rFonts w:ascii="Times New Roman" w:hAnsi="Times New Roman"/>
          <w:sz w:val="24"/>
          <w:szCs w:val="24"/>
          <w:lang w:val="en-US"/>
        </w:rPr>
        <w:t xml:space="preserve"> lasted from the 14</w:t>
      </w:r>
      <w:r w:rsidRPr="003002DF">
        <w:rPr>
          <w:rFonts w:ascii="Times New Roman" w:hAnsi="Times New Roman"/>
          <w:sz w:val="24"/>
          <w:szCs w:val="24"/>
          <w:vertAlign w:val="superscript"/>
          <w:lang w:val="en-US"/>
        </w:rPr>
        <w:t>th</w:t>
      </w:r>
      <w:r>
        <w:rPr>
          <w:rFonts w:ascii="Times New Roman" w:hAnsi="Times New Roman"/>
          <w:sz w:val="24"/>
          <w:szCs w:val="24"/>
          <w:lang w:val="en-US"/>
        </w:rPr>
        <w:t xml:space="preserve"> day until the end of the 3</w:t>
      </w:r>
      <w:r w:rsidRPr="003002DF">
        <w:rPr>
          <w:rFonts w:ascii="Times New Roman" w:hAnsi="Times New Roman"/>
          <w:sz w:val="24"/>
          <w:szCs w:val="24"/>
          <w:vertAlign w:val="superscript"/>
          <w:lang w:val="en-US"/>
        </w:rPr>
        <w:t>rd</w:t>
      </w:r>
      <w:r>
        <w:rPr>
          <w:rFonts w:ascii="Times New Roman" w:hAnsi="Times New Roman"/>
          <w:sz w:val="24"/>
          <w:szCs w:val="24"/>
          <w:lang w:val="en-US"/>
        </w:rPr>
        <w:t xml:space="preserve"> month, P</w:t>
      </w:r>
      <w:r w:rsidRPr="003002DF">
        <w:rPr>
          <w:rFonts w:ascii="Times New Roman" w:hAnsi="Times New Roman"/>
          <w:sz w:val="24"/>
          <w:szCs w:val="24"/>
          <w:vertAlign w:val="subscript"/>
          <w:lang w:val="en-US"/>
        </w:rPr>
        <w:t>4-6</w:t>
      </w:r>
      <w:r>
        <w:rPr>
          <w:rFonts w:ascii="Times New Roman" w:hAnsi="Times New Roman"/>
          <w:sz w:val="24"/>
          <w:szCs w:val="24"/>
          <w:lang w:val="en-US"/>
        </w:rPr>
        <w:t xml:space="preserve"> from the 4</w:t>
      </w:r>
      <w:r w:rsidRPr="003002DF">
        <w:rPr>
          <w:rFonts w:ascii="Times New Roman" w:hAnsi="Times New Roman"/>
          <w:sz w:val="24"/>
          <w:szCs w:val="24"/>
          <w:vertAlign w:val="superscript"/>
          <w:lang w:val="en-US"/>
        </w:rPr>
        <w:t>th</w:t>
      </w:r>
      <w:r>
        <w:rPr>
          <w:rFonts w:ascii="Times New Roman" w:hAnsi="Times New Roman"/>
          <w:sz w:val="24"/>
          <w:szCs w:val="24"/>
          <w:lang w:val="en-US"/>
        </w:rPr>
        <w:t xml:space="preserve"> to the end of the 6</w:t>
      </w:r>
      <w:r w:rsidRPr="003002DF">
        <w:rPr>
          <w:rFonts w:ascii="Times New Roman" w:hAnsi="Times New Roman"/>
          <w:sz w:val="24"/>
          <w:szCs w:val="24"/>
          <w:vertAlign w:val="superscript"/>
          <w:lang w:val="en-US"/>
        </w:rPr>
        <w:t>th</w:t>
      </w:r>
      <w:r>
        <w:rPr>
          <w:rFonts w:ascii="Times New Roman" w:hAnsi="Times New Roman"/>
          <w:sz w:val="24"/>
          <w:szCs w:val="24"/>
          <w:lang w:val="en-US"/>
        </w:rPr>
        <w:t xml:space="preserve"> month and P</w:t>
      </w:r>
      <w:r w:rsidRPr="003002DF">
        <w:rPr>
          <w:rFonts w:ascii="Times New Roman" w:hAnsi="Times New Roman"/>
          <w:sz w:val="24"/>
          <w:szCs w:val="24"/>
          <w:vertAlign w:val="subscript"/>
          <w:lang w:val="en-US"/>
        </w:rPr>
        <w:t>7-13</w:t>
      </w:r>
      <w:r>
        <w:rPr>
          <w:rFonts w:ascii="Times New Roman" w:hAnsi="Times New Roman"/>
          <w:sz w:val="24"/>
          <w:szCs w:val="24"/>
          <w:lang w:val="en-US"/>
        </w:rPr>
        <w:t xml:space="preserve"> from the 7</w:t>
      </w:r>
      <w:r w:rsidRPr="003002DF">
        <w:rPr>
          <w:rFonts w:ascii="Times New Roman" w:hAnsi="Times New Roman"/>
          <w:sz w:val="24"/>
          <w:szCs w:val="24"/>
          <w:vertAlign w:val="superscript"/>
          <w:lang w:val="en-US"/>
        </w:rPr>
        <w:t>th</w:t>
      </w:r>
      <w:r>
        <w:rPr>
          <w:rFonts w:ascii="Times New Roman" w:hAnsi="Times New Roman"/>
          <w:sz w:val="24"/>
          <w:szCs w:val="24"/>
          <w:lang w:val="en-US"/>
        </w:rPr>
        <w:t xml:space="preserve"> to the 13</w:t>
      </w:r>
      <w:r w:rsidRPr="003002DF">
        <w:rPr>
          <w:rFonts w:ascii="Times New Roman" w:hAnsi="Times New Roman"/>
          <w:sz w:val="24"/>
          <w:szCs w:val="24"/>
          <w:vertAlign w:val="superscript"/>
          <w:lang w:val="en-US"/>
        </w:rPr>
        <w:t>th</w:t>
      </w:r>
      <w:r>
        <w:rPr>
          <w:rFonts w:ascii="Times New Roman" w:hAnsi="Times New Roman"/>
          <w:sz w:val="24"/>
          <w:szCs w:val="24"/>
          <w:lang w:val="en-US"/>
        </w:rPr>
        <w:t>.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FC1BF6">
        <w:rPr>
          <w:rFonts w:ascii="Times New Roman" w:hAnsi="Times New Roman"/>
          <w:sz w:val="24"/>
          <w:szCs w:val="24"/>
          <w:lang w:val="en-GB"/>
        </w:rPr>
        <w:t>n: number of the patients</w:t>
      </w:r>
      <w:r w:rsidR="00040DF5">
        <w:rPr>
          <w:rFonts w:ascii="Times New Roman" w:hAnsi="Times New Roman"/>
          <w:sz w:val="24"/>
          <w:szCs w:val="24"/>
          <w:lang w:val="en-GB"/>
        </w:rPr>
        <w:t>,</w:t>
      </w:r>
      <w:r w:rsidR="00FC1BF6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 xml:space="preserve">* p&lt;0.05 and </w:t>
      </w:r>
      <w:r w:rsidRPr="00A74D5E">
        <w:rPr>
          <w:rFonts w:ascii="Times New Roman" w:hAnsi="Times New Roman"/>
          <w:sz w:val="24"/>
          <w:szCs w:val="24"/>
          <w:lang w:val="en-GB"/>
        </w:rPr>
        <w:t>** p&lt;0.01</w:t>
      </w:r>
      <w:r>
        <w:rPr>
          <w:rFonts w:ascii="Times New Roman" w:hAnsi="Times New Roman"/>
          <w:sz w:val="24"/>
          <w:szCs w:val="24"/>
          <w:lang w:val="en-GB"/>
        </w:rPr>
        <w:t xml:space="preserve"> P</w:t>
      </w:r>
      <w:r w:rsidRPr="008A6D3E">
        <w:rPr>
          <w:rFonts w:ascii="Times New Roman" w:hAnsi="Times New Roman"/>
          <w:sz w:val="24"/>
          <w:szCs w:val="24"/>
          <w:vertAlign w:val="subscript"/>
          <w:lang w:val="en-GB"/>
        </w:rPr>
        <w:t>1-3</w:t>
      </w:r>
      <w:r>
        <w:rPr>
          <w:rFonts w:ascii="Times New Roman" w:hAnsi="Times New Roman"/>
          <w:sz w:val="24"/>
          <w:szCs w:val="24"/>
          <w:lang w:val="en-GB"/>
        </w:rPr>
        <w:t xml:space="preserve"> vs P</w:t>
      </w:r>
      <w:r w:rsidRPr="008A6D3E">
        <w:rPr>
          <w:rFonts w:ascii="Times New Roman" w:hAnsi="Times New Roman"/>
          <w:sz w:val="24"/>
          <w:szCs w:val="24"/>
          <w:vertAlign w:val="subscript"/>
          <w:lang w:val="en-GB"/>
        </w:rPr>
        <w:t>4-6</w:t>
      </w:r>
      <w:r w:rsidRPr="008A6D3E">
        <w:rPr>
          <w:rFonts w:ascii="Times New Roman" w:hAnsi="Times New Roman"/>
          <w:sz w:val="24"/>
          <w:szCs w:val="24"/>
          <w:lang w:val="en-GB"/>
        </w:rPr>
        <w:t xml:space="preserve">, </w:t>
      </w:r>
      <w:r>
        <w:rPr>
          <w:rFonts w:ascii="Times New Roman" w:hAnsi="Times New Roman"/>
          <w:sz w:val="24"/>
          <w:szCs w:val="24"/>
          <w:lang w:val="en-GB"/>
        </w:rPr>
        <w:t>#p&lt;0.05 and ## p&lt;0.01 P</w:t>
      </w:r>
      <w:r w:rsidRPr="008A6D3E">
        <w:rPr>
          <w:rFonts w:ascii="Times New Roman" w:hAnsi="Times New Roman"/>
          <w:sz w:val="24"/>
          <w:szCs w:val="24"/>
          <w:vertAlign w:val="subscript"/>
          <w:lang w:val="en-GB"/>
        </w:rPr>
        <w:t>1-3</w:t>
      </w:r>
      <w:r>
        <w:rPr>
          <w:rFonts w:ascii="Times New Roman" w:hAnsi="Times New Roman"/>
          <w:sz w:val="24"/>
          <w:szCs w:val="24"/>
          <w:lang w:val="en-GB"/>
        </w:rPr>
        <w:t xml:space="preserve"> vs P</w:t>
      </w:r>
      <w:r w:rsidRPr="008A6D3E">
        <w:rPr>
          <w:rFonts w:ascii="Times New Roman" w:hAnsi="Times New Roman"/>
          <w:sz w:val="24"/>
          <w:szCs w:val="24"/>
          <w:vertAlign w:val="subscript"/>
          <w:lang w:val="en-GB"/>
        </w:rPr>
        <w:t>7-13</w:t>
      </w:r>
      <w:r>
        <w:rPr>
          <w:rFonts w:ascii="Times New Roman" w:hAnsi="Times New Roman"/>
          <w:sz w:val="24"/>
          <w:szCs w:val="24"/>
          <w:lang w:val="en-GB"/>
        </w:rPr>
        <w:t>, × p&lt;0.05 and ×× p&lt;0.01 P</w:t>
      </w:r>
      <w:r w:rsidRPr="00A36123">
        <w:rPr>
          <w:rFonts w:ascii="Times New Roman" w:hAnsi="Times New Roman"/>
          <w:sz w:val="24"/>
          <w:szCs w:val="24"/>
          <w:vertAlign w:val="subscript"/>
          <w:lang w:val="en-GB"/>
        </w:rPr>
        <w:t>4-6</w:t>
      </w:r>
      <w:r>
        <w:rPr>
          <w:rFonts w:ascii="Times New Roman" w:hAnsi="Times New Roman"/>
          <w:sz w:val="24"/>
          <w:szCs w:val="24"/>
          <w:lang w:val="en-GB"/>
        </w:rPr>
        <w:t xml:space="preserve"> vs P</w:t>
      </w:r>
      <w:r w:rsidRPr="00A36123">
        <w:rPr>
          <w:rFonts w:ascii="Times New Roman" w:hAnsi="Times New Roman"/>
          <w:sz w:val="24"/>
          <w:szCs w:val="24"/>
          <w:vertAlign w:val="subscript"/>
          <w:lang w:val="en-GB"/>
        </w:rPr>
        <w:t>7-13</w:t>
      </w:r>
      <w:r>
        <w:rPr>
          <w:rFonts w:ascii="Times New Roman" w:hAnsi="Times New Roman"/>
          <w:sz w:val="24"/>
          <w:szCs w:val="24"/>
          <w:lang w:val="en-GB"/>
        </w:rPr>
        <w:t>.</w:t>
      </w:r>
      <w:r w:rsidR="006035EA">
        <w:rPr>
          <w:rFonts w:ascii="Times New Roman" w:hAnsi="Times New Roman"/>
          <w:sz w:val="24"/>
          <w:szCs w:val="24"/>
          <w:lang w:val="en-GB"/>
        </w:rPr>
        <w:t xml:space="preserve"> BALMC: bronchoalveolar lavage fluid mononuclear cell count.</w:t>
      </w:r>
    </w:p>
    <w:p w:rsidR="008529E1" w:rsidRDefault="008529E1"/>
    <w:sectPr w:rsidR="008529E1" w:rsidSect="008529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31F0"/>
    <w:rsid w:val="00040DF5"/>
    <w:rsid w:val="006035EA"/>
    <w:rsid w:val="0062456B"/>
    <w:rsid w:val="007D6E76"/>
    <w:rsid w:val="00836558"/>
    <w:rsid w:val="008529E1"/>
    <w:rsid w:val="008C5DE2"/>
    <w:rsid w:val="00AD628C"/>
    <w:rsid w:val="00EE31F0"/>
    <w:rsid w:val="00F84E96"/>
    <w:rsid w:val="00FC1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05075F"/>
  <w15:chartTrackingRefBased/>
  <w15:docId w15:val="{F53BA59B-1864-4C19-B9EE-FC26288ED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EE31F0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5</Words>
  <Characters>1347</Characters>
  <Application>Microsoft Office Word</Application>
  <DocSecurity>0</DocSecurity>
  <Lines>11</Lines>
  <Paragraphs>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lmo</dc:creator>
  <cp:keywords/>
  <dc:description/>
  <cp:lastModifiedBy>Kováts</cp:lastModifiedBy>
  <cp:revision>2</cp:revision>
  <dcterms:created xsi:type="dcterms:W3CDTF">2022-01-16T20:44:00Z</dcterms:created>
  <dcterms:modified xsi:type="dcterms:W3CDTF">2022-01-16T20:44:00Z</dcterms:modified>
</cp:coreProperties>
</file>